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2A59A" w14:textId="77777777" w:rsidR="00A51CEF" w:rsidRDefault="00A51CEF" w:rsidP="00D42491">
      <w:pPr>
        <w:tabs>
          <w:tab w:val="left" w:pos="284"/>
        </w:tabs>
        <w:jc w:val="both"/>
      </w:pPr>
      <w:r>
        <w:rPr>
          <w:b/>
          <w:u w:val="single"/>
        </w:rPr>
        <w:t>Table S</w:t>
      </w:r>
      <w:r w:rsidRPr="00FC3E44">
        <w:rPr>
          <w:b/>
          <w:u w:val="single"/>
        </w:rPr>
        <w:t>4</w:t>
      </w:r>
      <w:r w:rsidRPr="003F7B39">
        <w:rPr>
          <w:b/>
          <w:u w:val="single"/>
        </w:rPr>
        <w:t>.</w:t>
      </w:r>
      <w:r>
        <w:t xml:space="preserve"> </w:t>
      </w:r>
      <w:r w:rsidR="00FC3E44" w:rsidRPr="00EF51F0">
        <w:t xml:space="preserve">Selected sample after exclusion of </w:t>
      </w:r>
      <w:r w:rsidR="003762F2" w:rsidRPr="00EF51F0">
        <w:t>dropped out after baseline examination and did not</w:t>
      </w:r>
      <w:r w:rsidR="00FC3E44" w:rsidRPr="00EF51F0">
        <w:t xml:space="preserve"> die during follow-up </w:t>
      </w:r>
      <w:r>
        <w:t>(</w:t>
      </w:r>
      <w:r w:rsidR="00D42491">
        <w:t xml:space="preserve">N </w:t>
      </w:r>
      <w:r>
        <w:t>=</w:t>
      </w:r>
      <w:r w:rsidR="00D42491">
        <w:t xml:space="preserve"> </w:t>
      </w:r>
      <w:r w:rsidR="00FC3E44">
        <w:t>7</w:t>
      </w:r>
      <w:r w:rsidR="00D42491">
        <w:t>,</w:t>
      </w:r>
      <w:r w:rsidR="00FC3E44">
        <w:t>606</w:t>
      </w:r>
      <w:r>
        <w:t>). Baseline total cholesterol, LDL-C, HDL-C and triglycerides (intercept) and change in LDL-C, HDL-C and triglycerides per year (slope) in the 5-yr cohorts</w:t>
      </w:r>
      <w:r w:rsidR="00D42491">
        <w:t>.</w:t>
      </w:r>
    </w:p>
    <w:p w14:paraId="39D7B44D" w14:textId="77777777" w:rsidR="00A51CEF" w:rsidRPr="007A1958" w:rsidRDefault="00A51CEF" w:rsidP="00A51CEF">
      <w:pPr>
        <w:tabs>
          <w:tab w:val="left" w:pos="284"/>
        </w:tabs>
        <w:ind w:firstLine="142"/>
      </w:pPr>
    </w:p>
    <w:p w14:paraId="232CC005" w14:textId="77777777" w:rsidR="00A51CEF" w:rsidRDefault="00A51CEF" w:rsidP="00A51CEF">
      <w:pPr>
        <w:tabs>
          <w:tab w:val="left" w:pos="284"/>
        </w:tabs>
        <w:jc w:val="center"/>
      </w:pPr>
    </w:p>
    <w:tbl>
      <w:tblPr>
        <w:tblW w:w="14567" w:type="dxa"/>
        <w:tblLayout w:type="fixed"/>
        <w:tblLook w:val="04A0" w:firstRow="1" w:lastRow="0" w:firstColumn="1" w:lastColumn="0" w:noHBand="0" w:noVBand="1"/>
      </w:tblPr>
      <w:tblGrid>
        <w:gridCol w:w="1114"/>
        <w:gridCol w:w="1900"/>
        <w:gridCol w:w="993"/>
        <w:gridCol w:w="850"/>
        <w:gridCol w:w="851"/>
        <w:gridCol w:w="883"/>
        <w:gridCol w:w="850"/>
        <w:gridCol w:w="851"/>
        <w:gridCol w:w="883"/>
        <w:gridCol w:w="856"/>
        <w:gridCol w:w="850"/>
        <w:gridCol w:w="993"/>
        <w:gridCol w:w="850"/>
        <w:gridCol w:w="851"/>
        <w:gridCol w:w="992"/>
      </w:tblGrid>
      <w:tr w:rsidR="00A51CEF" w:rsidRPr="00093CF4" w14:paraId="175E9344" w14:textId="77777777" w:rsidTr="007A1958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55B0" w14:textId="77777777" w:rsidR="00A51CEF" w:rsidRPr="00093CF4" w:rsidRDefault="00A51CEF" w:rsidP="007A1958">
            <w:pPr>
              <w:tabs>
                <w:tab w:val="left" w:pos="284"/>
              </w:tabs>
              <w:rPr>
                <w:rFonts w:ascii="Calibri" w:hAnsi="Calibri"/>
                <w:color w:val="000000"/>
                <w:lang w:eastAsia="en-GB"/>
              </w:rPr>
            </w:pPr>
            <w:r w:rsidRPr="00093CF4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6FA8E" w14:textId="77777777" w:rsidR="00A51CEF" w:rsidRPr="00093CF4" w:rsidRDefault="00A51CEF" w:rsidP="007A1958">
            <w:pPr>
              <w:tabs>
                <w:tab w:val="left" w:pos="284"/>
              </w:tabs>
              <w:rPr>
                <w:rFonts w:ascii="Calibri" w:hAnsi="Calibri"/>
                <w:color w:val="000000"/>
                <w:lang w:eastAsia="en-GB"/>
              </w:rPr>
            </w:pPr>
            <w:r w:rsidRPr="00093CF4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70D94" w14:textId="77777777" w:rsidR="00A51CEF" w:rsidRPr="00093CF4" w:rsidRDefault="00A51CEF" w:rsidP="007A1958">
            <w:pPr>
              <w:tabs>
                <w:tab w:val="left" w:pos="284"/>
              </w:tabs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Age range in W1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0A123" w14:textId="77777777" w:rsidR="00A51CEF" w:rsidRPr="00BE63BA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BE63BA">
              <w:rPr>
                <w:rFonts w:ascii="Calibri" w:hAnsi="Calibri"/>
                <w:b/>
                <w:color w:val="000000"/>
                <w:lang w:eastAsia="en-GB"/>
              </w:rPr>
              <w:t>TC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2824D" w14:textId="77777777" w:rsidR="00A51CEF" w:rsidRPr="00BE63BA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BE63BA">
              <w:rPr>
                <w:rFonts w:ascii="Calibri" w:hAnsi="Calibri"/>
                <w:b/>
                <w:color w:val="000000"/>
                <w:lang w:eastAsia="en-GB"/>
              </w:rPr>
              <w:t>LDL-C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2D7B7F" w14:textId="77777777" w:rsidR="00A51CEF" w:rsidRPr="00BE63BA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BE63BA">
              <w:rPr>
                <w:rFonts w:ascii="Calibri" w:hAnsi="Calibri"/>
                <w:b/>
                <w:color w:val="000000"/>
                <w:lang w:eastAsia="en-GB"/>
              </w:rPr>
              <w:t>HDL-C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7E78177" w14:textId="77777777" w:rsidR="00A51CEF" w:rsidRPr="00BE63BA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BE63BA">
              <w:rPr>
                <w:rFonts w:ascii="Calibri" w:hAnsi="Calibri"/>
                <w:b/>
                <w:color w:val="000000"/>
                <w:lang w:eastAsia="en-GB"/>
              </w:rPr>
              <w:t>TG</w:t>
            </w:r>
          </w:p>
        </w:tc>
      </w:tr>
      <w:tr w:rsidR="00A51CEF" w:rsidRPr="00481B3E" w14:paraId="36EEE90F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53CC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F8683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 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81B6B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0AAD0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5F0B0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F64FC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1D13F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50C1E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EB783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A92FA8C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73A2C484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59FF4D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5A416DA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030D4F90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B1FACA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</w:tr>
      <w:tr w:rsidR="00A51CEF" w:rsidRPr="00481B3E" w14:paraId="05685254" w14:textId="77777777" w:rsidTr="007A1958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AE7B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569D9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Estimate (mmol/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A500B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45-49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DA843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5.</w:t>
            </w:r>
            <w:r w:rsidR="00FC3E44" w:rsidRPr="00FC3E44">
              <w:rPr>
                <w:rFonts w:ascii="Calibri" w:hAnsi="Calibri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CEC41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</w:t>
            </w:r>
            <w:r w:rsidR="00FC3E44" w:rsidRPr="00FC3E44">
              <w:rPr>
                <w:rFonts w:ascii="Calibri" w:hAnsi="Calibri"/>
                <w:lang w:eastAsia="en-GB"/>
              </w:rPr>
              <w:t>06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05241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05CE1" w14:textId="77777777" w:rsidR="00A51CEF" w:rsidRPr="00A06A5A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3.3</w:t>
            </w:r>
            <w:r w:rsidR="00FC3E44" w:rsidRPr="00A06A5A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818B3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</w:t>
            </w:r>
            <w:r w:rsidR="003D60C9" w:rsidRPr="00A06A5A">
              <w:rPr>
                <w:rFonts w:ascii="Calibri" w:hAnsi="Calibri"/>
                <w:lang w:eastAsia="en-GB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879B2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C318670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1.4</w:t>
            </w:r>
            <w:r w:rsidR="00EB2829" w:rsidRPr="00C741F6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12FF82A8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</w:t>
            </w:r>
            <w:r w:rsidR="00EB2829" w:rsidRPr="00C741F6">
              <w:rPr>
                <w:rFonts w:ascii="Calibri" w:hAnsi="Calibri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442631" w14:textId="77777777" w:rsidR="00A51CEF" w:rsidRPr="00C741F6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47A2ABA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1.</w:t>
            </w:r>
            <w:r w:rsidR="007A1958" w:rsidRPr="007A1958">
              <w:rPr>
                <w:rFonts w:ascii="Calibri" w:hAnsi="Calibri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7DC5DE09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7A1958" w:rsidRPr="007A1958">
              <w:rPr>
                <w:rFonts w:ascii="Calibri" w:hAnsi="Calibri"/>
                <w:lang w:eastAsia="en-GB"/>
              </w:rPr>
              <w:t>4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E3EF84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A51CEF" w:rsidRPr="00481B3E" w14:paraId="6AA8F747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B1CE9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00D98F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Difference compared to reference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6FE4A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0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57B1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</w:t>
            </w:r>
            <w:r w:rsidR="00FC3E44" w:rsidRPr="00FC3E44">
              <w:rPr>
                <w:rFonts w:ascii="Calibri" w:hAnsi="Calibri"/>
                <w:lang w:eastAsia="en-GB"/>
              </w:rPr>
              <w:t>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EEFF9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91905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AE6F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2</w:t>
            </w:r>
            <w:r w:rsidR="003D60C9" w:rsidRPr="00A06A5A">
              <w:rPr>
                <w:rFonts w:ascii="Calibri" w:hAnsi="Calibri"/>
                <w:lang w:eastAsia="en-GB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D9517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</w:t>
            </w:r>
            <w:r w:rsidR="003D60C9" w:rsidRPr="00A06A5A">
              <w:rPr>
                <w:rFonts w:ascii="Calibri" w:hAnsi="Calibri"/>
                <w:lang w:eastAsia="en-GB"/>
              </w:rPr>
              <w:t>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D791C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09BF446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</w:t>
            </w:r>
            <w:r w:rsidR="00EB2829" w:rsidRPr="00C741F6">
              <w:rPr>
                <w:rFonts w:ascii="Calibri" w:hAnsi="Calibri"/>
                <w:lang w:eastAsia="en-GB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9F6F7BF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</w:t>
            </w:r>
            <w:r w:rsidR="00EB2829" w:rsidRPr="00C741F6">
              <w:rPr>
                <w:rFonts w:ascii="Calibri" w:hAnsi="Calibri"/>
                <w:lang w:eastAsia="en-GB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28B3DD1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</w:t>
            </w:r>
            <w:r w:rsidR="00EB2829" w:rsidRPr="00C741F6">
              <w:rPr>
                <w:rFonts w:ascii="Calibri" w:hAnsi="Calibri"/>
                <w:lang w:eastAsia="en-GB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42CF5630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</w:t>
            </w:r>
            <w:r w:rsidR="007A1958" w:rsidRPr="007A1958">
              <w:rPr>
                <w:rFonts w:ascii="Calibri" w:hAnsi="Calibri"/>
                <w:lang w:eastAsia="en-GB"/>
              </w:rPr>
              <w:t>0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72A526B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7A1958" w:rsidRPr="007A1958">
              <w:rPr>
                <w:rFonts w:ascii="Calibri" w:hAnsi="Calibri"/>
                <w:lang w:eastAsia="en-GB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DA8AAB1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4</w:t>
            </w:r>
            <w:r w:rsidR="007A1958" w:rsidRPr="007A1958">
              <w:rPr>
                <w:rFonts w:ascii="Calibri" w:hAnsi="Calibri"/>
                <w:lang w:eastAsia="en-GB"/>
              </w:rPr>
              <w:t>1</w:t>
            </w:r>
          </w:p>
        </w:tc>
      </w:tr>
      <w:tr w:rsidR="00A51CEF" w:rsidRPr="00481B3E" w14:paraId="360D5BFA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35AB9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5C55AE" w14:textId="77777777" w:rsidR="00A51CEF" w:rsidRPr="00481B3E" w:rsidRDefault="00A51CEF" w:rsidP="007A1958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FD266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5-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752E5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3</w:t>
            </w:r>
            <w:r w:rsidR="00FC3E44" w:rsidRPr="00FC3E44">
              <w:rPr>
                <w:rFonts w:ascii="Calibri" w:hAnsi="Calibri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EBBE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7AC9D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60602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2</w:t>
            </w:r>
            <w:r w:rsidR="003D60C9" w:rsidRPr="00A06A5A">
              <w:rPr>
                <w:rFonts w:ascii="Calibri" w:hAnsi="Calibri"/>
                <w:lang w:eastAsia="en-GB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680D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</w:t>
            </w:r>
            <w:r w:rsidR="003D60C9" w:rsidRPr="00A06A5A">
              <w:rPr>
                <w:rFonts w:ascii="Calibri" w:hAnsi="Calibri"/>
                <w:lang w:eastAsia="en-GB"/>
              </w:rPr>
              <w:t>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16ECD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0046B2A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2</w:t>
            </w:r>
            <w:r w:rsidR="00EB2829" w:rsidRPr="00C741F6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490090B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</w:t>
            </w:r>
            <w:r w:rsidR="00EB2829" w:rsidRPr="00C741F6">
              <w:rPr>
                <w:rFonts w:ascii="Calibri" w:hAnsi="Calibri"/>
                <w:lang w:eastAsia="en-GB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4B7BC38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</w:t>
            </w:r>
            <w:r w:rsidR="00EB2829" w:rsidRPr="00C741F6">
              <w:rPr>
                <w:rFonts w:ascii="Calibri" w:hAnsi="Calibri"/>
                <w:lang w:eastAsia="en-GB"/>
              </w:rPr>
              <w:t>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07BC864A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1</w:t>
            </w:r>
            <w:r w:rsidR="007A1958" w:rsidRPr="007A1958">
              <w:rPr>
                <w:rFonts w:ascii="Calibri" w:hAnsi="Calibri"/>
                <w:lang w:eastAsia="en-GB"/>
              </w:rPr>
              <w:t>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6788578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7A1958" w:rsidRPr="007A1958">
              <w:rPr>
                <w:rFonts w:ascii="Calibri" w:hAnsi="Calibri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8A53C76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7A1958" w:rsidRPr="007A1958">
              <w:rPr>
                <w:rFonts w:ascii="Calibri" w:hAnsi="Calibri"/>
                <w:lang w:eastAsia="en-GB"/>
              </w:rPr>
              <w:t>01</w:t>
            </w:r>
          </w:p>
        </w:tc>
      </w:tr>
      <w:tr w:rsidR="00A51CEF" w:rsidRPr="00481B3E" w14:paraId="31790533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E48E2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8ECF62" w14:textId="77777777" w:rsidR="00A51CEF" w:rsidRPr="00481B3E" w:rsidRDefault="00A51CEF" w:rsidP="007A1958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6AECD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0-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5CE443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53</w:t>
            </w:r>
            <w:r w:rsidR="00FC3E44" w:rsidRPr="00FC3E44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DA67F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51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92CE8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C80CC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4</w:t>
            </w:r>
            <w:r w:rsidR="003D60C9" w:rsidRPr="00A06A5A">
              <w:rPr>
                <w:rFonts w:ascii="Calibri" w:hAnsi="Calibri"/>
                <w:lang w:eastAsia="en-GB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05D4A5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</w:t>
            </w:r>
            <w:r w:rsidR="003D60C9" w:rsidRPr="00A06A5A">
              <w:rPr>
                <w:rFonts w:ascii="Calibri" w:hAnsi="Calibri"/>
                <w:lang w:eastAsia="en-GB"/>
              </w:rPr>
              <w:t>45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BA32C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</w:tcBorders>
            <w:vAlign w:val="bottom"/>
          </w:tcPr>
          <w:p w14:paraId="386F91AC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1</w:t>
            </w:r>
            <w:r w:rsidR="00EB2829" w:rsidRPr="00C741F6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2B34404A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</w:t>
            </w:r>
            <w:r w:rsidR="00EB2829" w:rsidRPr="00C741F6">
              <w:rPr>
                <w:rFonts w:ascii="Calibri" w:hAnsi="Calibri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bottom"/>
          </w:tcPr>
          <w:p w14:paraId="0E931155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</w:t>
            </w:r>
            <w:r w:rsidR="00EB2829" w:rsidRPr="00C741F6">
              <w:rPr>
                <w:rFonts w:ascii="Calibri" w:hAnsi="Calibri"/>
                <w:lang w:eastAsia="en-GB"/>
              </w:rPr>
              <w:t>429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bottom"/>
          </w:tcPr>
          <w:p w14:paraId="3B0C9111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</w:t>
            </w:r>
            <w:r w:rsidR="007A1958" w:rsidRPr="007A1958">
              <w:rPr>
                <w:rFonts w:ascii="Calibri" w:hAnsi="Calibri"/>
                <w:lang w:eastAsia="en-GB"/>
              </w:rPr>
              <w:t>139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6C2612F0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7A1958" w:rsidRPr="007A1958">
              <w:rPr>
                <w:rFonts w:ascii="Calibri" w:hAnsi="Calibri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vAlign w:val="bottom"/>
          </w:tcPr>
          <w:p w14:paraId="0BB17242" w14:textId="77777777" w:rsidR="00A51CEF" w:rsidRPr="007A1958" w:rsidRDefault="007A1958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A51CEF" w:rsidRPr="00481B3E" w14:paraId="49E7BF60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94A5A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6037C" w14:textId="77777777" w:rsidR="00A51CEF" w:rsidRPr="00481B3E" w:rsidRDefault="00A51CEF" w:rsidP="007A1958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08D02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5-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E3ADA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</w:t>
            </w:r>
            <w:r w:rsidR="00FC3E44" w:rsidRPr="00FC3E44">
              <w:rPr>
                <w:rFonts w:ascii="Calibri" w:hAnsi="Calibri"/>
                <w:lang w:eastAsia="en-GB"/>
              </w:rPr>
              <w:t>4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48EB8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5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3F44D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5FDE14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</w:t>
            </w:r>
            <w:r w:rsidR="003D60C9" w:rsidRPr="00A06A5A">
              <w:rPr>
                <w:rFonts w:ascii="Calibri" w:hAnsi="Calibri"/>
                <w:lang w:eastAsia="en-GB"/>
              </w:rPr>
              <w:t>4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77044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</w:t>
            </w:r>
            <w:r w:rsidR="003D60C9" w:rsidRPr="00A06A5A">
              <w:rPr>
                <w:rFonts w:ascii="Calibri" w:hAnsi="Calibri"/>
                <w:lang w:eastAsia="en-GB"/>
              </w:rPr>
              <w:t>4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ADA17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48D61B8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</w:t>
            </w:r>
            <w:r w:rsidR="00EB2829" w:rsidRPr="00C741F6">
              <w:rPr>
                <w:rFonts w:ascii="Calibri" w:hAnsi="Calibri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EEAC6FA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</w:t>
            </w:r>
            <w:r w:rsidR="00EB2829" w:rsidRPr="00C741F6">
              <w:rPr>
                <w:rFonts w:ascii="Calibri" w:hAnsi="Calibri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E05DD4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</w:t>
            </w:r>
            <w:r w:rsidR="00EB2829" w:rsidRPr="00C741F6">
              <w:rPr>
                <w:rFonts w:ascii="Calibri" w:hAnsi="Calibri"/>
                <w:lang w:eastAsia="en-GB"/>
              </w:rPr>
              <w:t>2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D7C7558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7A1958" w:rsidRPr="007A1958">
              <w:rPr>
                <w:rFonts w:ascii="Calibri" w:hAnsi="Calibri"/>
                <w:lang w:eastAsia="en-GB"/>
              </w:rPr>
              <w:t>7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4AAE76F4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7A1958" w:rsidRPr="007A1958">
              <w:rPr>
                <w:rFonts w:ascii="Calibri" w:hAnsi="Calibri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163B25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</w:t>
            </w:r>
            <w:r w:rsidR="007A1958" w:rsidRPr="007A1958">
              <w:rPr>
                <w:rFonts w:ascii="Calibri" w:hAnsi="Calibri"/>
                <w:lang w:eastAsia="en-GB"/>
              </w:rPr>
              <w:t>016</w:t>
            </w:r>
          </w:p>
        </w:tc>
      </w:tr>
      <w:tr w:rsidR="00A51CEF" w:rsidRPr="00481B3E" w14:paraId="43856FF9" w14:textId="77777777" w:rsidTr="007A1958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A3E9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lop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DF9EA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Estimate (mmol/l/yea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93870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45-49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6DD87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2</w:t>
            </w:r>
            <w:r w:rsidR="00FC3E44" w:rsidRPr="00FC3E4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D70C4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BD842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439A3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-0.01</w:t>
            </w:r>
            <w:r w:rsidR="003D60C9" w:rsidRPr="00A06A5A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3FE00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0</w:t>
            </w:r>
            <w:r w:rsidR="003D60C9" w:rsidRPr="00A06A5A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43365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4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BA48B07" w14:textId="77777777" w:rsidR="00A51CEF" w:rsidRPr="00C741F6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-0.0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763D25" w14:textId="77777777" w:rsidR="00A51CEF" w:rsidRPr="00C741F6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497B9" w14:textId="77777777" w:rsidR="00A51CEF" w:rsidRPr="00C741F6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A0D6189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7A1958" w:rsidRPr="007A1958">
              <w:rPr>
                <w:rFonts w:ascii="Calibri" w:hAnsi="Calibri"/>
                <w:lang w:eastAsia="en-GB"/>
              </w:rPr>
              <w:t>0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6389A1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0</w:t>
            </w:r>
            <w:r w:rsidR="007A1958" w:rsidRPr="007A1958">
              <w:rPr>
                <w:rFonts w:ascii="Calibri" w:hAnsi="Calibri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3BC8E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01</w:t>
            </w:r>
          </w:p>
        </w:tc>
      </w:tr>
      <w:tr w:rsidR="00A51CEF" w:rsidRPr="00481B3E" w14:paraId="7350292A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57BDF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E00BD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Difference compared to reference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F2DB3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0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FA1A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</w:t>
            </w:r>
            <w:r w:rsidR="00FC3E44" w:rsidRPr="00FC3E44">
              <w:rPr>
                <w:rFonts w:ascii="Calibri" w:hAnsi="Calibri"/>
                <w:lang w:eastAsia="en-GB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9B9F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21D6B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790C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-0.02</w:t>
            </w:r>
            <w:r w:rsidR="003D60C9" w:rsidRPr="00A06A5A">
              <w:rPr>
                <w:rFonts w:ascii="Calibri" w:hAnsi="Calibri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39FC5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0</w:t>
            </w:r>
            <w:r w:rsidR="003D60C9" w:rsidRPr="00A06A5A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51D50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2C24A40" w14:textId="77777777" w:rsidR="00A51CEF" w:rsidRPr="00C741F6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-0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2A737F8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0</w:t>
            </w:r>
            <w:r w:rsidR="00EB2829" w:rsidRPr="00C741F6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41AD9D8" w14:textId="77777777" w:rsidR="00A51CEF" w:rsidRPr="00C741F6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</w:t>
            </w:r>
            <w:r w:rsidR="00C741F6" w:rsidRPr="00C741F6">
              <w:rPr>
                <w:rFonts w:ascii="Calibri" w:hAnsi="Calibri"/>
                <w:lang w:eastAsia="en-GB"/>
              </w:rPr>
              <w:t>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05240884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-0.0</w:t>
            </w:r>
            <w:r w:rsidR="007A1958" w:rsidRPr="007A1958">
              <w:rPr>
                <w:rFonts w:ascii="Calibri" w:hAnsi="Calibri"/>
                <w:lang w:eastAsia="en-GB"/>
              </w:rPr>
              <w:t>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26769A6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0</w:t>
            </w:r>
            <w:r w:rsidR="007A1958" w:rsidRPr="007A1958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44CD9E6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</w:t>
            </w:r>
            <w:r w:rsidR="007A1958" w:rsidRPr="007A1958">
              <w:rPr>
                <w:rFonts w:ascii="Calibri" w:hAnsi="Calibri"/>
                <w:lang w:eastAsia="en-GB"/>
              </w:rPr>
              <w:t>106</w:t>
            </w:r>
          </w:p>
        </w:tc>
      </w:tr>
      <w:tr w:rsidR="00A51CEF" w:rsidRPr="00481B3E" w14:paraId="20D5A402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1D94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A39135" w14:textId="77777777" w:rsidR="00A51CEF" w:rsidRPr="00481B3E" w:rsidRDefault="00A51CEF" w:rsidP="007A1958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65AF3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5-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BD4B2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4</w:t>
            </w:r>
            <w:r w:rsidR="00FC3E44" w:rsidRPr="00FC3E4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A840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27531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6BFC1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-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189F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0</w:t>
            </w:r>
            <w:r w:rsidR="003D60C9" w:rsidRPr="00A06A5A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84681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EB5AC49" w14:textId="77777777" w:rsidR="00A51CEF" w:rsidRPr="00C741F6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-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A9F5C3D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0</w:t>
            </w:r>
            <w:r w:rsidR="00EB2829" w:rsidRPr="00C741F6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EA26367" w14:textId="77777777" w:rsidR="00A51CEF" w:rsidRPr="00C741F6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</w:t>
            </w:r>
            <w:r w:rsidR="00C741F6" w:rsidRPr="00C741F6">
              <w:rPr>
                <w:rFonts w:ascii="Calibri" w:hAnsi="Calibri"/>
                <w:lang w:eastAsia="en-GB"/>
              </w:rPr>
              <w:t>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66CC5F0D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-0.0</w:t>
            </w:r>
            <w:r w:rsidR="007A1958" w:rsidRPr="007A1958">
              <w:rPr>
                <w:rFonts w:ascii="Calibri" w:hAnsi="Calibri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96760A5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0</w:t>
            </w:r>
            <w:r w:rsidR="007A1958" w:rsidRPr="007A1958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DF37B80" w14:textId="77777777" w:rsidR="00A51CEF" w:rsidRPr="007A1958" w:rsidRDefault="007A1958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&lt;</w:t>
            </w:r>
            <w:r w:rsidR="00A51CEF" w:rsidRPr="007A1958">
              <w:rPr>
                <w:rFonts w:ascii="Calibri" w:hAnsi="Calibri"/>
                <w:lang w:eastAsia="en-GB"/>
              </w:rPr>
              <w:t>0.001</w:t>
            </w:r>
          </w:p>
        </w:tc>
      </w:tr>
      <w:tr w:rsidR="00A51CEF" w:rsidRPr="00481B3E" w14:paraId="5DE7D17A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01B7A5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EF0364" w14:textId="77777777" w:rsidR="00A51CEF" w:rsidRPr="00481B3E" w:rsidRDefault="00A51CEF" w:rsidP="007A1958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1F3FC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0-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D9F085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6</w:t>
            </w:r>
            <w:r w:rsidR="00FC3E44" w:rsidRPr="00FC3E44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D26AF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1F7E5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FCA74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-0.05</w:t>
            </w:r>
            <w:r w:rsidR="003D60C9" w:rsidRPr="00A06A5A">
              <w:rPr>
                <w:rFonts w:ascii="Calibri" w:hAnsi="Calibri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6C22C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0</w:t>
            </w:r>
            <w:r w:rsidR="003D60C9" w:rsidRPr="00A06A5A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3D98B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</w:tcBorders>
            <w:vAlign w:val="bottom"/>
          </w:tcPr>
          <w:p w14:paraId="3F8D6EE1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-0.00</w:t>
            </w:r>
            <w:r w:rsidR="00EB2829" w:rsidRPr="00C741F6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2FE38F39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0</w:t>
            </w:r>
            <w:r w:rsidR="00EB2829" w:rsidRPr="00C741F6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bottom"/>
          </w:tcPr>
          <w:p w14:paraId="47FA3D3F" w14:textId="77777777" w:rsidR="00A51CEF" w:rsidRPr="00C741F6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</w:t>
            </w:r>
            <w:r w:rsidR="00C741F6" w:rsidRPr="00C741F6">
              <w:rPr>
                <w:rFonts w:ascii="Calibri" w:hAnsi="Calibri"/>
                <w:lang w:eastAsia="en-GB"/>
              </w:rPr>
              <w:t>487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bottom"/>
          </w:tcPr>
          <w:p w14:paraId="660C74EC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-0.02</w:t>
            </w:r>
            <w:r w:rsidR="007A1958" w:rsidRPr="007A1958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06EE762D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0</w:t>
            </w:r>
            <w:r w:rsidR="007A1958" w:rsidRPr="007A1958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vAlign w:val="bottom"/>
          </w:tcPr>
          <w:p w14:paraId="05385A2B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A51CEF" w:rsidRPr="00481B3E" w14:paraId="5D306ECE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5C1575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FDEB3" w14:textId="77777777" w:rsidR="00A51CEF" w:rsidRPr="00481B3E" w:rsidRDefault="00A51CEF" w:rsidP="007A1958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F77E1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5-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6E06E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6</w:t>
            </w:r>
            <w:r w:rsidR="00FC3E44" w:rsidRPr="00FC3E44">
              <w:rPr>
                <w:rFonts w:ascii="Calibri" w:hAnsi="Calibri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CD92A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40E1A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DE03A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-0.05</w:t>
            </w:r>
            <w:r w:rsidR="003D60C9" w:rsidRPr="00A06A5A">
              <w:rPr>
                <w:rFonts w:ascii="Calibri" w:hAnsi="Calibri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FD04F" w14:textId="77777777" w:rsidR="00A51CEF" w:rsidRPr="00A06A5A" w:rsidRDefault="00A51CEF" w:rsidP="003D60C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0</w:t>
            </w:r>
            <w:r w:rsidR="003D60C9" w:rsidRPr="00A06A5A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74C3A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0BB42BA2" w14:textId="77777777" w:rsidR="00A51CEF" w:rsidRPr="00C741F6" w:rsidRDefault="00A51CEF" w:rsidP="00EB282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-0.00</w:t>
            </w:r>
            <w:r w:rsidR="00EB2829" w:rsidRPr="00C741F6">
              <w:rPr>
                <w:rFonts w:ascii="Calibri" w:hAnsi="Calibri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19FAA22C" w14:textId="77777777" w:rsidR="00A51CEF" w:rsidRPr="00C741F6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00</w:t>
            </w:r>
            <w:r w:rsidR="00C741F6" w:rsidRPr="00C741F6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2C2DED" w14:textId="77777777" w:rsidR="00A51CEF" w:rsidRPr="00C741F6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C741F6">
              <w:rPr>
                <w:rFonts w:ascii="Calibri" w:hAnsi="Calibri"/>
                <w:lang w:eastAsia="en-GB"/>
              </w:rPr>
              <w:t>0.</w:t>
            </w:r>
            <w:r w:rsidR="00C741F6" w:rsidRPr="00C741F6">
              <w:rPr>
                <w:rFonts w:ascii="Calibri" w:hAnsi="Calibri"/>
                <w:lang w:eastAsia="en-GB"/>
              </w:rPr>
              <w:t>8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CEAC2ED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-0.0</w:t>
            </w:r>
            <w:r w:rsidR="007A1958" w:rsidRPr="007A1958">
              <w:rPr>
                <w:rFonts w:ascii="Calibri" w:hAnsi="Calibri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7544D22A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0</w:t>
            </w:r>
            <w:r w:rsidR="007A1958" w:rsidRPr="007A1958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3F8DD1" w14:textId="77777777" w:rsidR="00A51CEF" w:rsidRPr="007A1958" w:rsidRDefault="007A1958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&lt;</w:t>
            </w:r>
            <w:r w:rsidR="00A51CEF" w:rsidRPr="007A1958">
              <w:rPr>
                <w:rFonts w:ascii="Calibri" w:hAnsi="Calibri"/>
                <w:lang w:eastAsia="en-GB"/>
              </w:rPr>
              <w:t>0.0</w:t>
            </w:r>
            <w:r w:rsidRPr="007A1958">
              <w:rPr>
                <w:rFonts w:ascii="Calibri" w:hAnsi="Calibri"/>
                <w:lang w:eastAsia="en-GB"/>
              </w:rPr>
              <w:t>01</w:t>
            </w:r>
          </w:p>
        </w:tc>
      </w:tr>
    </w:tbl>
    <w:p w14:paraId="2617B39F" w14:textId="77777777" w:rsidR="00A51CEF" w:rsidRDefault="00A51CEF" w:rsidP="00A51CEF">
      <w:pPr>
        <w:tabs>
          <w:tab w:val="left" w:pos="284"/>
        </w:tabs>
        <w:rPr>
          <w:highlight w:val="yellow"/>
        </w:rPr>
      </w:pPr>
    </w:p>
    <w:p w14:paraId="7652ABFB" w14:textId="77777777" w:rsidR="00A51CEF" w:rsidRDefault="00A51CEF" w:rsidP="00A51CEF">
      <w:pPr>
        <w:tabs>
          <w:tab w:val="left" w:pos="284"/>
        </w:tabs>
      </w:pPr>
      <w:r w:rsidRPr="00BC1BC5">
        <w:t>Adjusted by sex, lipid-lowering treatment, smoking, BMI, alcohol, education, marital status, CVD</w:t>
      </w:r>
      <w:r w:rsidR="00D42491">
        <w:t xml:space="preserve"> mortality, all causes </w:t>
      </w:r>
      <w:proofErr w:type="spellStart"/>
      <w:r w:rsidR="00D42491">
        <w:t>mortalit</w:t>
      </w:r>
      <w:proofErr w:type="spellEnd"/>
    </w:p>
    <w:p w14:paraId="5C9CB87D" w14:textId="77777777" w:rsidR="00A51CEF" w:rsidRDefault="00A51CEF" w:rsidP="00A51CEF">
      <w:pPr>
        <w:tabs>
          <w:tab w:val="left" w:pos="284"/>
        </w:tabs>
      </w:pPr>
    </w:p>
    <w:sectPr w:rsidR="00A51CEF" w:rsidSect="0084409E">
      <w:pgSz w:w="11906" w:h="16838" w:code="9"/>
      <w:pgMar w:top="1134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FF006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C12CC3"/>
    <w:rsid w:val="00013CBC"/>
    <w:rsid w:val="00046448"/>
    <w:rsid w:val="000607F0"/>
    <w:rsid w:val="00061D04"/>
    <w:rsid w:val="000639C6"/>
    <w:rsid w:val="000E5F9F"/>
    <w:rsid w:val="000F71DD"/>
    <w:rsid w:val="00116DDA"/>
    <w:rsid w:val="00120C61"/>
    <w:rsid w:val="001225C7"/>
    <w:rsid w:val="0013236F"/>
    <w:rsid w:val="0014206E"/>
    <w:rsid w:val="00152D9C"/>
    <w:rsid w:val="001536FD"/>
    <w:rsid w:val="00171526"/>
    <w:rsid w:val="00194F3A"/>
    <w:rsid w:val="001A267A"/>
    <w:rsid w:val="001D30E8"/>
    <w:rsid w:val="001D3173"/>
    <w:rsid w:val="001E5A8D"/>
    <w:rsid w:val="001F5737"/>
    <w:rsid w:val="001F6F9A"/>
    <w:rsid w:val="00200EBF"/>
    <w:rsid w:val="00223F8A"/>
    <w:rsid w:val="002353AC"/>
    <w:rsid w:val="00251296"/>
    <w:rsid w:val="00262563"/>
    <w:rsid w:val="002626E9"/>
    <w:rsid w:val="00276BB6"/>
    <w:rsid w:val="00291AB6"/>
    <w:rsid w:val="00295F01"/>
    <w:rsid w:val="00302B50"/>
    <w:rsid w:val="00304899"/>
    <w:rsid w:val="003503FF"/>
    <w:rsid w:val="00361494"/>
    <w:rsid w:val="003622E8"/>
    <w:rsid w:val="003678E3"/>
    <w:rsid w:val="003678FE"/>
    <w:rsid w:val="00374C8E"/>
    <w:rsid w:val="003762F2"/>
    <w:rsid w:val="003D60C9"/>
    <w:rsid w:val="003E3A44"/>
    <w:rsid w:val="003E6F8F"/>
    <w:rsid w:val="003F708B"/>
    <w:rsid w:val="004101FB"/>
    <w:rsid w:val="0041737D"/>
    <w:rsid w:val="00425924"/>
    <w:rsid w:val="004313F4"/>
    <w:rsid w:val="0044607D"/>
    <w:rsid w:val="004731C8"/>
    <w:rsid w:val="00485A91"/>
    <w:rsid w:val="004A1887"/>
    <w:rsid w:val="004A1994"/>
    <w:rsid w:val="004C0850"/>
    <w:rsid w:val="004C374E"/>
    <w:rsid w:val="004C7412"/>
    <w:rsid w:val="004C748B"/>
    <w:rsid w:val="004D4C0F"/>
    <w:rsid w:val="004E6C33"/>
    <w:rsid w:val="00503B5B"/>
    <w:rsid w:val="00506B5F"/>
    <w:rsid w:val="00506BA3"/>
    <w:rsid w:val="00515DA1"/>
    <w:rsid w:val="00515DFA"/>
    <w:rsid w:val="005417B8"/>
    <w:rsid w:val="0055462E"/>
    <w:rsid w:val="00582C32"/>
    <w:rsid w:val="00582EC4"/>
    <w:rsid w:val="005A4511"/>
    <w:rsid w:val="005D2B2D"/>
    <w:rsid w:val="005F33D0"/>
    <w:rsid w:val="005F4165"/>
    <w:rsid w:val="00605512"/>
    <w:rsid w:val="00616314"/>
    <w:rsid w:val="0062032B"/>
    <w:rsid w:val="0064166F"/>
    <w:rsid w:val="006719DE"/>
    <w:rsid w:val="006754FB"/>
    <w:rsid w:val="00683B00"/>
    <w:rsid w:val="006878DF"/>
    <w:rsid w:val="006B0149"/>
    <w:rsid w:val="006B4DAD"/>
    <w:rsid w:val="006E3DD6"/>
    <w:rsid w:val="00700304"/>
    <w:rsid w:val="00714D0D"/>
    <w:rsid w:val="00715B56"/>
    <w:rsid w:val="00721041"/>
    <w:rsid w:val="00741C90"/>
    <w:rsid w:val="0074219E"/>
    <w:rsid w:val="0074601B"/>
    <w:rsid w:val="00750DA9"/>
    <w:rsid w:val="007807C3"/>
    <w:rsid w:val="00786D27"/>
    <w:rsid w:val="007A1958"/>
    <w:rsid w:val="007C00DE"/>
    <w:rsid w:val="007C6DA1"/>
    <w:rsid w:val="007F20BE"/>
    <w:rsid w:val="008128F8"/>
    <w:rsid w:val="00823C6F"/>
    <w:rsid w:val="0082593C"/>
    <w:rsid w:val="00835AEE"/>
    <w:rsid w:val="008368C2"/>
    <w:rsid w:val="0084409E"/>
    <w:rsid w:val="008512EE"/>
    <w:rsid w:val="00851B5B"/>
    <w:rsid w:val="0086218F"/>
    <w:rsid w:val="008803BB"/>
    <w:rsid w:val="008907FB"/>
    <w:rsid w:val="00902470"/>
    <w:rsid w:val="00934501"/>
    <w:rsid w:val="00942D42"/>
    <w:rsid w:val="009667E4"/>
    <w:rsid w:val="00974627"/>
    <w:rsid w:val="00985D2F"/>
    <w:rsid w:val="009A359D"/>
    <w:rsid w:val="009A383E"/>
    <w:rsid w:val="009A3BF2"/>
    <w:rsid w:val="009B231C"/>
    <w:rsid w:val="009C68BA"/>
    <w:rsid w:val="009E7F59"/>
    <w:rsid w:val="009F72C4"/>
    <w:rsid w:val="00A06A5A"/>
    <w:rsid w:val="00A31084"/>
    <w:rsid w:val="00A50E05"/>
    <w:rsid w:val="00A51CEF"/>
    <w:rsid w:val="00A727BE"/>
    <w:rsid w:val="00A8038F"/>
    <w:rsid w:val="00A9017D"/>
    <w:rsid w:val="00A97E7D"/>
    <w:rsid w:val="00B04A8B"/>
    <w:rsid w:val="00B06CA4"/>
    <w:rsid w:val="00B07A8B"/>
    <w:rsid w:val="00B1192A"/>
    <w:rsid w:val="00B12386"/>
    <w:rsid w:val="00B15A9F"/>
    <w:rsid w:val="00B97174"/>
    <w:rsid w:val="00BB4F75"/>
    <w:rsid w:val="00BC1BC5"/>
    <w:rsid w:val="00BD56C6"/>
    <w:rsid w:val="00BD63F7"/>
    <w:rsid w:val="00BE768B"/>
    <w:rsid w:val="00C12CC3"/>
    <w:rsid w:val="00C12F59"/>
    <w:rsid w:val="00C400F9"/>
    <w:rsid w:val="00C72C5F"/>
    <w:rsid w:val="00C741F6"/>
    <w:rsid w:val="00C770AC"/>
    <w:rsid w:val="00C87F8D"/>
    <w:rsid w:val="00C91494"/>
    <w:rsid w:val="00C96F8F"/>
    <w:rsid w:val="00CA4874"/>
    <w:rsid w:val="00CB1E80"/>
    <w:rsid w:val="00CC4640"/>
    <w:rsid w:val="00CD0D94"/>
    <w:rsid w:val="00CD15C3"/>
    <w:rsid w:val="00CF21F0"/>
    <w:rsid w:val="00D04C53"/>
    <w:rsid w:val="00D05A56"/>
    <w:rsid w:val="00D12065"/>
    <w:rsid w:val="00D2493E"/>
    <w:rsid w:val="00D31CBF"/>
    <w:rsid w:val="00D36DB2"/>
    <w:rsid w:val="00D42491"/>
    <w:rsid w:val="00D4553D"/>
    <w:rsid w:val="00D52AF7"/>
    <w:rsid w:val="00D919C8"/>
    <w:rsid w:val="00D92A9A"/>
    <w:rsid w:val="00DB294D"/>
    <w:rsid w:val="00DB6AA2"/>
    <w:rsid w:val="00DD578F"/>
    <w:rsid w:val="00DE6C09"/>
    <w:rsid w:val="00E00758"/>
    <w:rsid w:val="00E00CAC"/>
    <w:rsid w:val="00E170C6"/>
    <w:rsid w:val="00E267C7"/>
    <w:rsid w:val="00E833F5"/>
    <w:rsid w:val="00E929C4"/>
    <w:rsid w:val="00E93542"/>
    <w:rsid w:val="00EB2829"/>
    <w:rsid w:val="00EE7008"/>
    <w:rsid w:val="00EF51F0"/>
    <w:rsid w:val="00F204EC"/>
    <w:rsid w:val="00F23B02"/>
    <w:rsid w:val="00F35945"/>
    <w:rsid w:val="00F72953"/>
    <w:rsid w:val="00F776C1"/>
    <w:rsid w:val="00F927CE"/>
    <w:rsid w:val="00FB0921"/>
    <w:rsid w:val="00FB49C5"/>
    <w:rsid w:val="00FB5EA1"/>
    <w:rsid w:val="00FB7AD2"/>
    <w:rsid w:val="00FC2DF4"/>
    <w:rsid w:val="00FC3E44"/>
    <w:rsid w:val="00FF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8BEB29"/>
  <w15:chartTrackingRefBased/>
  <w15:docId w15:val="{75625706-DE99-4258-A384-8780C96C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2CC3"/>
    <w:rPr>
      <w:sz w:val="24"/>
      <w:szCs w:val="24"/>
      <w:lang w:val="en-US" w:eastAsia="en-US"/>
    </w:rPr>
  </w:style>
  <w:style w:type="paragraph" w:styleId="Heading1">
    <w:name w:val="heading 1"/>
    <w:basedOn w:val="Normal"/>
    <w:qFormat/>
    <w:rsid w:val="00C770A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2CC3"/>
    <w:rPr>
      <w:color w:val="0000FF"/>
      <w:u w:val="single"/>
    </w:rPr>
  </w:style>
  <w:style w:type="character" w:customStyle="1" w:styleId="volume">
    <w:name w:val="volume"/>
    <w:basedOn w:val="DefaultParagraphFont"/>
    <w:rsid w:val="00C12CC3"/>
  </w:style>
  <w:style w:type="character" w:customStyle="1" w:styleId="pages">
    <w:name w:val="pages"/>
    <w:basedOn w:val="DefaultParagraphFont"/>
    <w:rsid w:val="00C12CC3"/>
  </w:style>
  <w:style w:type="table" w:styleId="TableGrid">
    <w:name w:val="Table Grid"/>
    <w:basedOn w:val="TableNormal"/>
    <w:rsid w:val="006E3D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BD63F7"/>
  </w:style>
  <w:style w:type="paragraph" w:customStyle="1" w:styleId="desc2">
    <w:name w:val="desc2"/>
    <w:basedOn w:val="Normal"/>
    <w:rsid w:val="00BD63F7"/>
    <w:rPr>
      <w:sz w:val="26"/>
      <w:szCs w:val="26"/>
      <w:lang w:val="cs-CZ" w:eastAsia="cs-CZ"/>
    </w:rPr>
  </w:style>
  <w:style w:type="paragraph" w:customStyle="1" w:styleId="Bezmezer1">
    <w:name w:val="Bez mezer1"/>
    <w:qFormat/>
    <w:rsid w:val="00BD63F7"/>
    <w:rPr>
      <w:rFonts w:ascii="Calibri" w:eastAsia="Calibri" w:hAnsi="Calibri"/>
      <w:sz w:val="22"/>
      <w:szCs w:val="22"/>
      <w:lang w:eastAsia="en-US"/>
    </w:rPr>
  </w:style>
  <w:style w:type="paragraph" w:customStyle="1" w:styleId="title1">
    <w:name w:val="title1"/>
    <w:basedOn w:val="Normal"/>
    <w:rsid w:val="00BD63F7"/>
    <w:rPr>
      <w:sz w:val="27"/>
      <w:szCs w:val="27"/>
      <w:lang w:val="cs-CZ" w:eastAsia="cs-CZ"/>
    </w:rPr>
  </w:style>
  <w:style w:type="paragraph" w:customStyle="1" w:styleId="details1">
    <w:name w:val="details1"/>
    <w:basedOn w:val="Normal"/>
    <w:rsid w:val="00BD63F7"/>
    <w:rPr>
      <w:sz w:val="22"/>
      <w:szCs w:val="22"/>
      <w:lang w:val="cs-CZ" w:eastAsia="cs-CZ"/>
    </w:rPr>
  </w:style>
  <w:style w:type="paragraph" w:customStyle="1" w:styleId="Title10">
    <w:name w:val="Title1"/>
    <w:basedOn w:val="Normal"/>
    <w:rsid w:val="00B04A8B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B04A8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B04A8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rsid w:val="001E5A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1E5A8D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rsid w:val="00683B00"/>
    <w:rPr>
      <w:sz w:val="16"/>
      <w:szCs w:val="16"/>
    </w:rPr>
  </w:style>
  <w:style w:type="paragraph" w:styleId="CommentText">
    <w:name w:val="annotation text"/>
    <w:basedOn w:val="Normal"/>
    <w:link w:val="CommentTextChar"/>
    <w:rsid w:val="00683B00"/>
    <w:rPr>
      <w:sz w:val="20"/>
      <w:szCs w:val="20"/>
    </w:rPr>
  </w:style>
  <w:style w:type="character" w:customStyle="1" w:styleId="CommentTextChar">
    <w:name w:val="Comment Text Char"/>
    <w:link w:val="CommentText"/>
    <w:rsid w:val="00683B0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83B00"/>
    <w:rPr>
      <w:b/>
      <w:bCs/>
    </w:rPr>
  </w:style>
  <w:style w:type="character" w:customStyle="1" w:styleId="CommentSubjectChar">
    <w:name w:val="Comment Subject Char"/>
    <w:link w:val="CommentSubject"/>
    <w:rsid w:val="00683B00"/>
    <w:rPr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B07A8B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character" w:customStyle="1" w:styleId="highlight">
    <w:name w:val="highlight"/>
    <w:basedOn w:val="DefaultParagraphFont"/>
    <w:rsid w:val="00C770AC"/>
  </w:style>
  <w:style w:type="paragraph" w:customStyle="1" w:styleId="Nzev1">
    <w:name w:val="Název1"/>
    <w:basedOn w:val="Normal"/>
    <w:rsid w:val="00C400F9"/>
    <w:pPr>
      <w:spacing w:before="100" w:beforeAutospacing="1" w:after="100" w:afterAutospacing="1"/>
    </w:pPr>
  </w:style>
  <w:style w:type="character" w:styleId="FollowedHyperlink">
    <w:name w:val="FollowedHyperlink"/>
    <w:rsid w:val="00C400F9"/>
    <w:rPr>
      <w:color w:val="800080"/>
      <w:u w:val="single"/>
    </w:rPr>
  </w:style>
  <w:style w:type="paragraph" w:styleId="Revision">
    <w:name w:val="Revision"/>
    <w:hidden/>
    <w:uiPriority w:val="71"/>
    <w:unhideWhenUsed/>
    <w:rsid w:val="00C400F9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1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9717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4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904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2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872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805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6507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21169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37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8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216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8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578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3308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8391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8192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25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694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7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99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8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6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871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5643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758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425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6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8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9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3061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0771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4852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9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396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8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30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9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9898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886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9159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5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5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0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0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54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8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949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16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813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3609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5425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6313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9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110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53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777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6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81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9225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1354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9030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4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0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7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75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2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1426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8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899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3574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2725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6088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8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928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102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85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1137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6455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894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7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1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1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759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3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5392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707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850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9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443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43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74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3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62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77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926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525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401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2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028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6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51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0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15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48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6511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4212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5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260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496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9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9530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064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1798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2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4376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9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10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1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832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8919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2256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18841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9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225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797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74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427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893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7033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652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8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0303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929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3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52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653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8430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3544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3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9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1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401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3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125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15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707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192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146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3254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3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414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41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49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04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8121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239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7787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0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71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8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051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02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27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1204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7712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4648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3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68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06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0346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1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097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3736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452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1213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BMI, smoking and …modify the effect of the apolipoprotein E polymorphism on plasma lipids</vt:lpstr>
      <vt:lpstr>BMI, smoking and …modify the effect of the apolipoprotein E polymorphism on plasma lipids</vt:lpstr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MI, smoking and …modify the effect of the apolipoprotein E polymorphism on plasma lipids</dc:title>
  <dc:subject/>
  <dc:creator>Jaroslav</dc:creator>
  <cp:keywords/>
  <cp:lastModifiedBy>chn off29</cp:lastModifiedBy>
  <cp:revision>3</cp:revision>
  <cp:lastPrinted>2020-01-17T14:14:00Z</cp:lastPrinted>
  <dcterms:created xsi:type="dcterms:W3CDTF">2021-05-17T07:04:00Z</dcterms:created>
  <dcterms:modified xsi:type="dcterms:W3CDTF">2021-11-19T17:26:00Z</dcterms:modified>
</cp:coreProperties>
</file>